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. FindModel Results for NA genes of 2009 H1N1 IAV strain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Nam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kaike Information Criteri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g Likelihoo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kes-Canto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3.41207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31.7060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kes-Cantor plus Gamm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4.22158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31.1107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lsenstein 19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4.2828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04.1414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lsenstein 1981 plus Gamm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5.1151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03.55755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ura-two paramete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3.00608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90.5031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ura-two parameter plus Gamm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3.77558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89.8877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egawa-Kishino-Yano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3.57377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62.7868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egawa-Kishino-Yano plus Gamm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4.46837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62.23418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ura-Nei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4.1623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62.0811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ura-Nei plus Gamm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5.04858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61.5242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ral Time Reversib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28.96996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556.48495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Time Reversible plus Gamm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9.88588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55.942940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20:44:00Z</dcterms:created>
  <dc:creator>Juan</dc:creator>
  <dc:description/>
  <cp:keywords/>
  <dc:language>en-US</dc:language>
  <cp:lastModifiedBy>Juan</cp:lastModifiedBy>
  <dcterms:modified xsi:type="dcterms:W3CDTF">2009-11-29T20:44:00Z</dcterms:modified>
  <cp:revision>2</cp:revision>
  <dc:subject/>
  <dc:title/>
</cp:coreProperties>
</file>